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C7CE72">
      <w:pPr>
        <w:widowControl/>
        <w:spacing w:after="0" w:line="240" w:lineRule="auto"/>
        <w:rPr>
          <w:rFonts w:ascii="Times New Roman" w:hAnsi="Times New Roman" w:eastAsia="等线" w:cs="Times New Roman"/>
          <w:b/>
          <w:bCs/>
          <w:color w:val="000000"/>
          <w:kern w:val="0"/>
          <w:sz w:val="24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14:ligatures w14:val="none"/>
        </w:rPr>
        <w:t xml:space="preserve">Supplementary table 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lang w:val="en-US" w:eastAsia="zh-CN"/>
          <w14:ligatures w14:val="none"/>
        </w:rPr>
        <w:t>6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14:ligatures w14:val="none"/>
        </w:rPr>
        <w:t>. Results of logistic regression analysi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22"/>
        <w:gridCol w:w="1075"/>
        <w:gridCol w:w="2267"/>
        <w:gridCol w:w="1818"/>
      </w:tblGrid>
      <w:tr w14:paraId="7548F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258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847C7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50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C8DBE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R</w:t>
            </w:r>
            <w:r>
              <w:rPr>
                <w:rFonts w:ascii="Times New Roman" w:hAnsi="Times New Roman" w:eastAsia="等线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106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8A87A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95% CI</w:t>
            </w:r>
            <w:r>
              <w:rPr>
                <w:rFonts w:ascii="Times New Roman" w:hAnsi="Times New Roman" w:eastAsia="等线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84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26484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14:paraId="5DECF1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500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29A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1</w:t>
            </w:r>
          </w:p>
        </w:tc>
      </w:tr>
      <w:tr w14:paraId="7C8C8E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19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DC3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75F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A3BF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1F55D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838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323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DA0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9C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7894C5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50F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9D2C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767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84, 2.7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09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6853AE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84DF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2</w:t>
            </w:r>
          </w:p>
        </w:tc>
      </w:tr>
      <w:tr w14:paraId="5C7652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35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EA1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3A9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DB99C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EBDE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97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396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63E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860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B0F2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D9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D60E2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4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A9B1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22, 1.8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84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37A462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EA3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FA6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4952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C354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34060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3E5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293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64A2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74A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5146C5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A67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F53A3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41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12, 1.28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AD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38E8F0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199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862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5BB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CB8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5EF70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ACBB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=60 yea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6562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80E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94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A9FF3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63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gt; yea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19F9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2.6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13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2.43, 2.8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4C32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7BF57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EAF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 3</w:t>
            </w:r>
          </w:p>
        </w:tc>
      </w:tr>
      <w:tr w14:paraId="6B37E5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39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Dementi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A3A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B42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6397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FBFB7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591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EE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8D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E0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668D9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4E3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088C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C3E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07, 1.5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E449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007</w:t>
            </w:r>
          </w:p>
        </w:tc>
      </w:tr>
      <w:tr w14:paraId="5AFBB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3D68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B254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31B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F48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95ED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A5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6DB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7F9D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8B0A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85CEB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98F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56F44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A70C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02, 1.17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2DEE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015</w:t>
            </w:r>
          </w:p>
        </w:tc>
      </w:tr>
      <w:tr w14:paraId="54E2DA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2B9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8FC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A19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62A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2E342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D78E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=60 yea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B26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DDE6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926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14672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A82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gt; 60 year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6697D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6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C18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55, 1.8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CE6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6E26BA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428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Alcoho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B7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BC2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7077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EB3D9B0"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F91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C00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28A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8E6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51F9A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DC2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9163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740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94, 1.3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9347E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2</w:t>
            </w:r>
          </w:p>
        </w:tc>
      </w:tr>
      <w:tr w14:paraId="3BCF6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846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Cerebral aneurysm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117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041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6B3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3FA3D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24E1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C6A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0511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3B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EBA91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60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E523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5.13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D19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.20, 6.2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A50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BDA56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22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Coagulation deficienci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042B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D8E2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3B5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701DA7E"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44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BC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0D4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3A01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D1E8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CD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4930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930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02, 1.3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20AD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018</w:t>
            </w:r>
          </w:p>
        </w:tc>
      </w:tr>
      <w:tr w14:paraId="261D99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1CA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8A0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2A0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354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2E58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25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FD3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314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4E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4A7317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08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8278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2.08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E2C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93, 2.2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B4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34251C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87E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icotine dependenc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296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FE8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5E0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ADE1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019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246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14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E1D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0DDC4C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052A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9D65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05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80, 1.1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F0414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7</w:t>
            </w:r>
          </w:p>
        </w:tc>
      </w:tr>
      <w:tr w14:paraId="0BE399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974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Respiratory failure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88A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EF3E8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128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69B8C8"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9DE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631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F7D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—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0F6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14:paraId="78F5A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A18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AB54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4.04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8AB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3.65, 4.4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2F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23BF3C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B3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Platelets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DCC43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20B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1.00, 1.00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59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14:paraId="555EEF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58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7AB8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PTT</w:t>
            </w:r>
          </w:p>
        </w:tc>
        <w:tc>
          <w:tcPr>
            <w:tcW w:w="50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0FF8AB2">
            <w:pPr>
              <w:widowControl/>
              <w:spacing w:after="0" w:line="240" w:lineRule="auto"/>
              <w:jc w:val="right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106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678B07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0.96, 0.97</w:t>
            </w:r>
          </w:p>
        </w:tc>
        <w:tc>
          <w:tcPr>
            <w:tcW w:w="84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15E0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333333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3619839D">
      <w:pPr>
        <w:rPr>
          <w:rFonts w:hint="eastAsia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I3MTljMDViYjhkYTNhYThlYTc3NmJmYWM5Y2QxMTIifQ=="/>
  </w:docVars>
  <w:rsids>
    <w:rsidRoot w:val="000A26C3"/>
    <w:rsid w:val="000A26C3"/>
    <w:rsid w:val="006331FB"/>
    <w:rsid w:val="00786687"/>
    <w:rsid w:val="00B1462F"/>
    <w:rsid w:val="00B62064"/>
    <w:rsid w:val="00E47F55"/>
    <w:rsid w:val="06D528A0"/>
    <w:rsid w:val="334A671E"/>
    <w:rsid w:val="36861F65"/>
    <w:rsid w:val="6C22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明显强调1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参考1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kern w:val="2"/>
      <w:sz w:val="18"/>
      <w:szCs w:val="18"/>
      <w14:ligatures w14:val="standardContextual"/>
    </w:rPr>
  </w:style>
  <w:style w:type="character" w:customStyle="1" w:styleId="36">
    <w:name w:val="页脚 字符"/>
    <w:basedOn w:val="16"/>
    <w:link w:val="11"/>
    <w:qFormat/>
    <w:uiPriority w:val="99"/>
    <w:rPr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5</Words>
  <Characters>646</Characters>
  <Lines>6</Lines>
  <Paragraphs>1</Paragraphs>
  <TotalTime>0</TotalTime>
  <ScaleCrop>false</ScaleCrop>
  <LinksUpToDate>false</LinksUpToDate>
  <CharactersWithSpaces>6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8:38:00Z</dcterms:created>
  <dc:creator>统计之光B</dc:creator>
  <cp:lastModifiedBy>Administrator</cp:lastModifiedBy>
  <dcterms:modified xsi:type="dcterms:W3CDTF">2025-10-14T12:2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F651F65D6D4949528375B1C348AF1E1D_12</vt:lpwstr>
  </property>
  <property fmtid="{D5CDD505-2E9C-101B-9397-08002B2CF9AE}" pid="4" name="KSOTemplateDocerSaveRecord">
    <vt:lpwstr>eyJoZGlkIjoiZWI3MTljMDViYjhkYTNhYThlYTc3NmJmYWM5Y2QxMTIifQ==</vt:lpwstr>
  </property>
</Properties>
</file>